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Primers used for CLIVA optimization</w:t>
      </w:r>
    </w:p>
    <w:tbl>
      <w:tblPr>
        <w:tblW w:w="99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8"/>
        <w:gridCol w:w="1530"/>
        <w:gridCol w:w="1471"/>
        <w:gridCol w:w="5596"/>
      </w:tblGrid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esig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rim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ame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ross lapping primer</w:t>
            </w:r>
          </w:p>
        </w:tc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13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AC-F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GACAGAGAGTGGAACCAACCG</w:t>
            </w:r>
          </w:p>
        </w:tc>
      </w:tr>
      <w:tr>
        <w:trPr/>
        <w:tc>
          <w:tcPr>
            <w:tcW w:w="1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AC-R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CCAAGTAGCGAAGCGAGCAG</w:t>
            </w:r>
          </w:p>
        </w:tc>
      </w:tr>
      <w:tr>
        <w:trPr/>
        <w:tc>
          <w:tcPr>
            <w:tcW w:w="1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iDF-F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GCGACTCCTGCATTAGGAAGC</w:t>
            </w:r>
          </w:p>
        </w:tc>
      </w:tr>
      <w:tr>
        <w:trPr/>
        <w:tc>
          <w:tcPr>
            <w:tcW w:w="1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iDF-R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CCCCGAAAAGTGCCACCTG</w:t>
            </w:r>
          </w:p>
        </w:tc>
      </w:tr>
      <w:tr>
        <w:trPr/>
        <w:tc>
          <w:tcPr>
            <w:tcW w:w="13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</w:rPr>
              <w:t>O12-13/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13/1-PAC-F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12/1-siDF-R</w:t>
            </w:r>
          </w:p>
        </w:tc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*C*T*G*T*C*C*T*C*C*C*C*GAAAAGTGCCACCTG</w:t>
            </w:r>
          </w:p>
        </w:tc>
      </w:tr>
      <w:tr>
        <w:trPr/>
        <w:tc>
          <w:tcPr>
            <w:tcW w:w="1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12/1-PAC-R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12/1-siDF-F</w:t>
            </w:r>
          </w:p>
        </w:tc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*G*T*C*G*C*A*G*C*C*A*A*G*TAGCGAAGCGAGCAG</w:t>
            </w:r>
          </w:p>
        </w:tc>
      </w:tr>
      <w:tr>
        <w:trPr/>
        <w:tc>
          <w:tcPr>
            <w:tcW w:w="1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13/1-siDF-F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13/1-PAC-R</w:t>
            </w:r>
          </w:p>
        </w:tc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*T*T*G*G*C*T*G*C*G*A*C*T*CCTGCATTAGGAAGC</w:t>
            </w:r>
          </w:p>
        </w:tc>
      </w:tr>
      <w:tr>
        <w:trPr/>
        <w:tc>
          <w:tcPr>
            <w:tcW w:w="1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12/1-siDF-R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13/1-PAC-F</w:t>
            </w:r>
          </w:p>
        </w:tc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*G*G*G*A*G*G*A*C*A*G*A*GAGTGGAACCAACCG</w:t>
            </w:r>
          </w:p>
        </w:tc>
      </w:tr>
      <w:tr>
        <w:trPr/>
        <w:tc>
          <w:tcPr>
            <w:tcW w:w="13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12-13/4-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O13/4-5-PAC-F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O12/4-5-siDF-R</w:t>
            </w:r>
          </w:p>
        </w:tc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CTGT*CCTC*CCC*GAAAAGTGCCACCTG</w:t>
            </w:r>
          </w:p>
        </w:tc>
      </w:tr>
      <w:tr>
        <w:trPr/>
        <w:tc>
          <w:tcPr>
            <w:tcW w:w="1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O12/4-5-PAC-R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O13/4-5-siDF-F</w:t>
            </w:r>
          </w:p>
        </w:tc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TCG*CAGC*CAAG*TAGCGAAGCGAGCAG</w:t>
            </w:r>
          </w:p>
        </w:tc>
      </w:tr>
      <w:tr>
        <w:trPr/>
        <w:tc>
          <w:tcPr>
            <w:tcW w:w="1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O13/4-5-siDF-F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O12/4-5-PAC-R</w:t>
            </w:r>
          </w:p>
        </w:tc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TTGG*CTGC*GACT*CCTGCATTAGGAAGC</w:t>
            </w:r>
          </w:p>
        </w:tc>
      </w:tr>
      <w:tr>
        <w:trPr/>
        <w:tc>
          <w:tcPr>
            <w:tcW w:w="1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O12/4-5-siDF-R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O13/4-5-PAC-F</w:t>
            </w:r>
          </w:p>
        </w:tc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GGG*AGGA*CAGA*GAGTGGAACCAACCG</w:t>
            </w:r>
          </w:p>
        </w:tc>
      </w:tr>
      <w:tr>
        <w:trPr/>
        <w:tc>
          <w:tcPr>
            <w:tcW w:w="13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</w:rPr>
              <w:t>O12-13/6-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O13/6-7-PAC-F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O12/6-7-siDF-R</w:t>
            </w:r>
          </w:p>
        </w:tc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CTGTCC*TCCCC*GAAAAGTGCCACCTG</w:t>
            </w:r>
          </w:p>
        </w:tc>
      </w:tr>
      <w:tr>
        <w:trPr/>
        <w:tc>
          <w:tcPr>
            <w:tcW w:w="1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O12/6-7-PAC-R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O13/6-7-siDF-F</w:t>
            </w:r>
          </w:p>
        </w:tc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TCGCA*GCCAAG*TAGCGAAGCGAGCAG</w:t>
            </w:r>
          </w:p>
        </w:tc>
      </w:tr>
      <w:tr>
        <w:trPr/>
        <w:tc>
          <w:tcPr>
            <w:tcW w:w="1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O13/6-7-siDF-F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O12/6-7-PAC-R</w:t>
            </w:r>
          </w:p>
        </w:tc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TTGGCT*GCGACT*CCTGCATTAGGAAGC</w:t>
            </w:r>
          </w:p>
        </w:tc>
      </w:tr>
      <w:tr>
        <w:trPr/>
        <w:tc>
          <w:tcPr>
            <w:tcW w:w="1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O12/6-7-siDF-R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O13/6-7-PAC-F</w:t>
            </w:r>
          </w:p>
        </w:tc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GGGAG*GACAGA*GAGTGGAACCAACCG</w:t>
            </w:r>
          </w:p>
        </w:tc>
      </w:tr>
      <w:tr>
        <w:trPr/>
        <w:tc>
          <w:tcPr>
            <w:tcW w:w="13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</w:rPr>
              <w:t>O12-13/12-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13/13-PAC-F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12/12-siDF-R</w:t>
            </w:r>
          </w:p>
        </w:tc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CTGTCCTCCCC*GAAAAGTGCCACCTG</w:t>
            </w:r>
          </w:p>
        </w:tc>
      </w:tr>
      <w:tr>
        <w:trPr/>
        <w:tc>
          <w:tcPr>
            <w:tcW w:w="1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12/12-PAC-R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13/13-siDF-F</w:t>
            </w:r>
          </w:p>
        </w:tc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TCGCAGCCAAG*TAGCGAAGCGAGCAG</w:t>
            </w:r>
          </w:p>
        </w:tc>
      </w:tr>
      <w:tr>
        <w:trPr/>
        <w:tc>
          <w:tcPr>
            <w:tcW w:w="1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13/13-siDF-F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12/12-PAC-R</w:t>
            </w:r>
          </w:p>
        </w:tc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TTGGCTGCGACT*CCTGCATTAGGAAGC</w:t>
            </w:r>
          </w:p>
        </w:tc>
      </w:tr>
      <w:tr>
        <w:trPr/>
        <w:tc>
          <w:tcPr>
            <w:tcW w:w="1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12/12-siDF-R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13/13-PAC-F</w:t>
            </w:r>
          </w:p>
        </w:tc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GGGAGGACAGA*GAGTGGAACCAACCG</w:t>
            </w:r>
          </w:p>
        </w:tc>
      </w:tr>
      <w:tr>
        <w:trPr/>
        <w:tc>
          <w:tcPr>
            <w:tcW w:w="13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24-25/4-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O24/4-5-PAC-F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O24/4-5-siDF-R</w:t>
            </w:r>
          </w:p>
        </w:tc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CAC*TCTC*TGTC*CTCC*CCGA*AAAG*TGCCACCTG</w:t>
            </w:r>
          </w:p>
        </w:tc>
      </w:tr>
      <w:tr>
        <w:trPr/>
        <w:tc>
          <w:tcPr>
            <w:tcW w:w="1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O25/4-5-PAC-R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O25/4-5-siDF-F</w:t>
            </w:r>
          </w:p>
        </w:tc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GCAG*GAGT*CGCA*GCCA*AGTA*GCGA*AGCGAGCAG</w:t>
            </w:r>
          </w:p>
        </w:tc>
      </w:tr>
      <w:tr>
        <w:trPr/>
        <w:tc>
          <w:tcPr>
            <w:tcW w:w="1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O25/4-5-siDF-F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O25/4-5-PAC-R</w:t>
            </w:r>
          </w:p>
        </w:tc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CGC*TACTT*GGCT*GCGA*CTCC*TGCA*TTAGGAAGC</w:t>
            </w:r>
          </w:p>
        </w:tc>
      </w:tr>
      <w:tr>
        <w:trPr/>
        <w:tc>
          <w:tcPr>
            <w:tcW w:w="1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O24/4-5-siDF-R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O24/4-5-PAC-F</w:t>
            </w:r>
          </w:p>
        </w:tc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TTT*TCGG*GGAG*GACA*GAGA*GTGG*AACCAACCG</w:t>
            </w:r>
          </w:p>
        </w:tc>
      </w:tr>
      <w:tr>
        <w:trPr/>
        <w:tc>
          <w:tcPr>
            <w:tcW w:w="13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</w:rPr>
              <w:t>O24-25/24-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24/24-PAC-F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24/24-siDF-R</w:t>
            </w:r>
          </w:p>
        </w:tc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CACTCTCTGTCCTCCCCGAAAAG*TGCCACCTG</w:t>
            </w:r>
          </w:p>
        </w:tc>
      </w:tr>
      <w:tr>
        <w:trPr/>
        <w:tc>
          <w:tcPr>
            <w:tcW w:w="1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25/25-PAC-R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25/25-siDF-F</w:t>
            </w:r>
          </w:p>
        </w:tc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GCAGGAGTCGCAGCCAAGTAGCGA*AGCGAGCAG</w:t>
            </w:r>
          </w:p>
        </w:tc>
      </w:tr>
      <w:tr>
        <w:trPr/>
        <w:tc>
          <w:tcPr>
            <w:tcW w:w="1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25/25-siDF-F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25/25-PAC-R</w:t>
            </w:r>
          </w:p>
        </w:tc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CGCTACTTGGCTGCGACTCCTGCA*TTAGGAAGC</w:t>
            </w:r>
          </w:p>
        </w:tc>
      </w:tr>
      <w:tr>
        <w:trPr/>
        <w:tc>
          <w:tcPr>
            <w:tcW w:w="1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24/24-siDF-R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24/24-PAC-F</w:t>
            </w:r>
          </w:p>
        </w:tc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TTTTCGGGGAGGACAGAGAGTGG*AACCAACCG</w:t>
            </w:r>
          </w:p>
        </w:tc>
      </w:tr>
      <w:tr>
        <w:trPr/>
        <w:tc>
          <w:tcPr>
            <w:tcW w:w="13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36-38/4-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O38/4-5-PAC-F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O38/4-5-siDF-R</w:t>
            </w:r>
          </w:p>
        </w:tc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TGG*CACTTT*TCGG*GGAG*GACAG*AGAGT*GGAA*CCAA*CCG</w:t>
            </w:r>
          </w:p>
        </w:tc>
      </w:tr>
      <w:tr>
        <w:trPr/>
        <w:tc>
          <w:tcPr>
            <w:tcW w:w="1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O36/4-5-PAC-R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O36/4-5-siDF-F</w:t>
            </w:r>
          </w:p>
        </w:tc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CCTAA*TGCAG*GAGTC*GCAG*CCAA*GTAGC*GAAG*CGAG*CAG</w:t>
            </w:r>
          </w:p>
        </w:tc>
      </w:tr>
      <w:tr>
        <w:trPr/>
        <w:tc>
          <w:tcPr>
            <w:tcW w:w="1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O36/4-5-siDF-F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O36/4-5-PAC-R</w:t>
            </w:r>
          </w:p>
        </w:tc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TCG*CTTCG*CTACT*TGGCT*GCGA*CTCCT*GCATT*AGGA*AGC</w:t>
            </w:r>
          </w:p>
        </w:tc>
      </w:tr>
      <w:tr>
        <w:trPr/>
        <w:tc>
          <w:tcPr>
            <w:tcW w:w="1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O38/4-5-siDF-R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O38/4-5-PAC-F</w:t>
            </w:r>
          </w:p>
        </w:tc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TGGTT*CCAC*TCTCT*GTCC*TCCC*CGAAA*AGTG*CCAC*CTG</w:t>
            </w:r>
          </w:p>
        </w:tc>
      </w:tr>
      <w:tr>
        <w:trPr/>
        <w:tc>
          <w:tcPr>
            <w:tcW w:w="13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</w:rPr>
              <w:t>O38/36-3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38/38-PAC-F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38/38-siDF-R</w:t>
            </w:r>
          </w:p>
        </w:tc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TGGCACTTTTCGGGGAGGACAGAGAGTGGAACCAA*CCG</w:t>
            </w:r>
          </w:p>
        </w:tc>
      </w:tr>
      <w:tr>
        <w:trPr/>
        <w:tc>
          <w:tcPr>
            <w:tcW w:w="1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36/36-PAC-R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36/36-siDF-F</w:t>
            </w:r>
          </w:p>
        </w:tc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CCTAATGCAGGAGTCGCAGCCAAGTAGCGAAGCGAG*CAG</w:t>
            </w:r>
          </w:p>
        </w:tc>
      </w:tr>
      <w:tr>
        <w:trPr/>
        <w:tc>
          <w:tcPr>
            <w:tcW w:w="1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36/36-siDF-F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36/36-PAC-R</w:t>
            </w:r>
          </w:p>
        </w:tc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TCGCTTCGCTACTTGGCTGCGACTCCTGCATTAGGA*AGC</w:t>
            </w:r>
          </w:p>
        </w:tc>
      </w:tr>
      <w:tr>
        <w:trPr/>
        <w:tc>
          <w:tcPr>
            <w:tcW w:w="1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38/38-siDF-R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38/38-PAC-F</w:t>
            </w:r>
          </w:p>
        </w:tc>
        <w:tc>
          <w:tcPr>
            <w:tcW w:w="5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TGGTTCCACTCTCTGTCCTCCCCGAAAAGTGCCAC*CTG</w:t>
            </w:r>
          </w:p>
        </w:tc>
      </w:tr>
    </w:tbl>
    <w:p>
      <w:pPr>
        <w:pStyle w:val="Normal"/>
        <w:jc w:val="both"/>
        <w:rPr/>
      </w:pPr>
      <w:r>
        <w:rPr/>
        <w:t>The phosphorothioate modifications were presented as *. The PAC-F, PAC-R, siDF-F and siDF-R were the gene specific sequences.  An “Ox/y” designation was used to define the primers, where O denoted overlap; x was the length of overlap which had one modification at each y base pairs of the sequence. For example, O13/1 was a primer with 13 bases of overlap and phosphorothioate modifications at every base-pair. Similarly, O13/4 denoted a primer with 13 overlaps and phosphorothioate modifications at every 4</w:t>
      </w:r>
      <w:r>
        <w:rPr>
          <w:vertAlign w:val="superscript"/>
        </w:rPr>
        <w:t>th</w:t>
      </w:r>
      <w:r>
        <w:rPr/>
        <w:t xml:space="preserve"> base-pair.</w:t>
      </w:r>
    </w:p>
    <w:p>
      <w:pPr>
        <w:pStyle w:val="Normal"/>
        <w:rPr>
          <w:rFonts w:cs="Calibri"/>
          <w:szCs w:val="20"/>
        </w:rPr>
      </w:pPr>
      <w:r>
        <w:rPr>
          <w:rFonts w:cs="Calibri"/>
          <w:szCs w:val="20"/>
        </w:rPr>
      </w:r>
    </w:p>
    <w:p>
      <w:pPr>
        <w:pStyle w:val="Normal"/>
        <w:spacing w:before="0" w:after="200"/>
        <w:rPr>
          <w:rFonts w:cs="Calibri"/>
          <w:szCs w:val="20"/>
        </w:rPr>
      </w:pPr>
      <w:r>
        <w:rPr>
          <w:rFonts w:cs="Calibri"/>
          <w:szCs w:val="20"/>
        </w:rPr>
      </w:r>
    </w:p>
    <w:sectPr>
      <w:type w:val="nextPage"/>
      <w:pgSz w:w="12240" w:h="15840"/>
      <w:pgMar w:left="1440" w:right="1440" w:gutter="0" w:header="0" w:top="1440" w:footer="0" w:bottom="131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ade Gothic LT Std Bold">
    <w:altName w:val="Arial Unicode MS"/>
    <w:charset w:val="86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宋体;SimSu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宋体;SimSu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宋体;SimSu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宋体;SimSun" w:cs="Times New Roman"/>
      <w:b/>
      <w:bCs/>
      <w:i/>
      <w:iCs/>
      <w:color w:val="4F81BD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宋体;SimSu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宋体;SimSun" w:cs="Times New Roman"/>
      <w:b/>
      <w:bCs/>
      <w:color w:val="4F81BD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6">
    <w:name w:val="A6"/>
    <w:qFormat/>
    <w:rPr>
      <w:rFonts w:cs="Trade Gothic LT Std Bold;Arial Unicode MS"/>
      <w:b/>
      <w:bCs/>
      <w:color w:val="211D1E"/>
      <w:sz w:val="16"/>
      <w:szCs w:val="16"/>
    </w:rPr>
  </w:style>
  <w:style w:type="character" w:styleId="DateChar">
    <w:name w:val="Date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Heading4Char">
    <w:name w:val="Heading 4 Char"/>
    <w:qFormat/>
    <w:rPr>
      <w:rFonts w:ascii="Cambria" w:hAnsi="Cambria" w:eastAsia="宋体;SimSun" w:cs="Times New Roman"/>
      <w:b/>
      <w:bCs/>
      <w:i/>
      <w:iCs/>
      <w:color w:val="4F81BD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rade Gothic LT Std Bold;Arial Unicode MS" w:hAnsi="Trade Gothic LT Std Bold;Arial Unicode MS" w:eastAsia="Trade Gothic LT Std Bold;Arial Unicode MS" w:cs="Trade Gothic LT Std Bold;Arial Unicode MS"/>
      <w:color w:val="000000"/>
      <w:sz w:val="24"/>
      <w:szCs w:val="24"/>
      <w:lang w:val="en-US" w:eastAsia="zh-CN" w:bidi="ar-SA"/>
    </w:rPr>
  </w:style>
  <w:style w:type="paragraph" w:styleId="Date">
    <w:name w:val="Date"/>
    <w:basedOn w:val="Normal"/>
    <w:next w:val="Normal"/>
    <w:qFormat/>
    <w:pPr/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4T10:03:00Z</dcterms:created>
  <dc:creator>sunlovedie</dc:creator>
  <dc:description/>
  <cp:keywords/>
  <dc:language>en-US</dc:language>
  <cp:lastModifiedBy>sunlovedie</cp:lastModifiedBy>
  <cp:lastPrinted>2013-07-11T23:34:00Z</cp:lastPrinted>
  <dcterms:modified xsi:type="dcterms:W3CDTF">2013-10-04T04:39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